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7CA4DC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bookmarkStart w:id="1" w:name="_GoBack"/>
      <w:bookmarkEnd w:id="1"/>
      <w:r>
        <w:rPr>
          <w:rFonts w:ascii="Times New Roman" w:hAnsi="Times New Roman" w:cs="Times New Roman"/>
          <w:b/>
          <w:bCs/>
          <w:szCs w:val="21"/>
        </w:rPr>
        <w:t>1. The sequences of shRNA and overexpression lentiviral constructs used in this study</w:t>
      </w:r>
    </w:p>
    <w:tbl>
      <w:tblPr>
        <w:tblStyle w:val="13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046"/>
        <w:gridCol w:w="4417"/>
      </w:tblGrid>
      <w:tr w14:paraId="634657E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89" w:type="dxa"/>
            <w:gridSpan w:val="2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16008C6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me</w:t>
            </w:r>
          </w:p>
        </w:tc>
        <w:tc>
          <w:tcPr>
            <w:tcW w:w="4417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2E17D4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Target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quences</w:t>
            </w:r>
          </w:p>
        </w:tc>
      </w:tr>
      <w:tr w14:paraId="2748BA6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7E7E7E" w:themeColor="text1" w:themeTint="80" w:sz="4" w:space="0"/>
              <w:bottom w:val="nil"/>
            </w:tcBorders>
          </w:tcPr>
          <w:p w14:paraId="0FD903C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GFR1-shRNA</w:t>
            </w:r>
          </w:p>
          <w:p w14:paraId="58CB615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1CA6D9BD">
            <w:pPr>
              <w:jc w:val="both"/>
              <w:rPr>
                <w:rFonts w:hint="eastAsia"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GFR1-OE</w:t>
            </w:r>
          </w:p>
        </w:tc>
        <w:tc>
          <w:tcPr>
            <w:tcW w:w="6463" w:type="dxa"/>
            <w:gridSpan w:val="2"/>
            <w:tcBorders>
              <w:top w:val="single" w:color="7E7E7E" w:themeColor="text1" w:themeTint="80" w:sz="4" w:space="0"/>
              <w:bottom w:val="nil"/>
            </w:tcBorders>
          </w:tcPr>
          <w:p w14:paraId="608B80F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GGACGTGGAGTTCATGTGTAAGGTTCAAGAGACCTTACACATGAACTCCACGTTTTTTT</w:t>
            </w:r>
          </w:p>
          <w:p w14:paraId="47FBF09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TGGAGCTGGAAGTGCCTCCTCTTCTGGGCTGTGCTGGTCACAGCCACACTCTGCACCGCTAGGCCGTCCCCGACCTTGCCTGAACAAGCCCAGCCCTGGGGAGCCCCTGTGGAAGTGGAGTCCTTCCTGGTCCACCCCGGTGACCTGCTGCAGCTTCGCTGTCGGCTGCGGGACGATGTGCAGAGCATCAACTGGCTGCGGGACGGGGTGCAGCTGGCGGAAAGCAACCGCACCCGCATCACAGGGGAGGAGGTGGAGGTGCAGGACTCCGTGCCCGCAGACTCCGGCCTCTATGCTTGCGTAACCAGCAGCCCCTCGGGCAGTGACACCACCTACTTCTCCGTCAATGTTTCAGATGCTCTCCCCTCCTCGGAGGATGATGATGATGATGATGACTCCTCTTCAGAGGAGAAAGAAACAGATAACACCAAACCAAACCGTATGCCCGTAGCTCCATATTGGACATCCCCAGAAAAGATGGAAAAGAAATTGCATGCAGTGCCGGCTGCCAAGACAGTGAAGTTCAAATGCCCTTCCAGTGGGACCCCAAACCCCACACTGCGCTGGTTGAAAAATGGCAAAGAATTCAAACCTGACCACAGAATTGGAGGCTACAAGGTCCGTTATGCCACCTGGAGCATCATAATGGACTCTGTGGTGCCCTCTGACAAGGGCAACTACACCTGCATTGTGGAGAATGAGTACGGCAGCATCAACCACACATACCAGCTGGATGTCGTGGAGCGGTCCCCTCACCGGCCCATCCTGCAAGCAGGGTTGCCCGCCAACAAAACAGTGGCCCTGGGTAGCAACGTGGAGTTCATGTGTAAGGTGTACAGTGACCCGCAGCCGCACATCCAGTGGCTAAAGCACATCGAGGTGAATGGGAGCAAGATTGGCCCAGACAACCTGCCTTATGTCCAGATCTTGAAGACTGCTGGAGTTAATACCACCGACAAAGAGATGGAGGTGCTTCACTTAAGAAATGTCTCCTTTGAGGACGCAGGGGAGTATACGTGCTTGGCGGGTAACTCTATCGGACTCTCCCATCACTCTGCATGGTTGACCGTTCTGGAAGCCCTGGAAGAGAGGCCGGCAGTGATGACCTCGCCCCTGTACCTGGAGATCATCATCTATTGCACAGGGGCCTTCCTCATCTCCTGCATGGTGGGGTCGGTCATCGTCTACAAGATGAAGAGTGGTACCAAGAAGAGTGACTTCCACAGCCAGATGGCTGTGCACAAGCTGGCCAAGAGCATCCCTCTGCGCAGACAGGTAACAGTGTCTGCTGACTCCAGTGCATCCATGAACTCTGGGGTTCTTCTGGTTCGGCCATCACGGCTCTCCTCCAGTGGGACTCCCATGCTAGCAGGGGTCTCTGAGTATGAGCTTCCCGAAGACCCTCGCTGGGAGCTGCCTCGGGACAGACTGGTCTTAGGCAAACCCCTGGGAGAGGGCTGCTTTGGGCAGGTGGTGTTGGCAGAGGCTATCGGGCTGGACAAGGACAAACCCAACCGTGTGACCAAAGTGGCTGTGAAGATGTTGAAGTCGGACGCAACAGAGAAAGACTTGTCAGACCTGATCTCAGAAATGGAGATGATGAAGATGATCGGGAAGCATAAGAATATCATCAACCTGCTGGGGGCCTGCACGCAGGATGGTCCCTTGTATGTCATCGTGGAGTATGCCTCCAAGGGCAACCTGCGGGAGTACCTGCAGGCCCGGAGGCCCCCAGGGCTGGAATACTGCTACAACCCCAGCCACAACCCAGAGGAGCAGCTCTCCTCCAAGGACCTGGTGTCCTGCGCCTACCAGGTGGCCCGAGGCATGGAGTATCTGGCCTCCAAGAAGTGCATACACCGAGACCTGGCAGCCAGGAATGTCCTGGTGACAGAGGACAATGTGATGAAGATAGCAGACTTTGGCCTCGCACGGGACATTCACCACATCGACTACTATAAAAAGACAACCAACGGCCGACTGCCTGTGAAGTGGATGGCACCCGAGGCATTATTTGACCGGATCTACACCCACCAGAGTGATGTGTGGTCTTTCGGGGTGCTCCTGTGGGAGATCTTCACTCTGGGCGGCTCCCCATACCCCGGTGTGCCTGTGGAGGAACTTTTCAAGCTGCTGAAGGAGGGTCACCGCATGGACAAGCCCAGTAACTGCACCAACGAGCTGTACATGATGATGCGGGACTGCTGGCATGCAGTGCCCTCACAGAGACCCACCTTCAAGCAGCTGGTGGAAGACCTGGACCGCATCGTGGCCTTGACCTCCAACCAGGAGTACCTGGACCTGTCCATGCCCCTGGACCAGTACTCCCCCAGCTTTCCCGACACCCGGAGCTCTACGTGCTCCTCAGGGGAGGATTCCGTCTTCTCTCATGAGCCGCTGCCCGAGGAGCCCTGCCTGCCCCGACACCCAGCCCAGCTTGCCAATGGCGGACTCAAACGCCGC</w:t>
            </w:r>
          </w:p>
        </w:tc>
      </w:tr>
      <w:tr w14:paraId="09D8C5F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bottom w:val="nil"/>
            </w:tcBorders>
          </w:tcPr>
          <w:p w14:paraId="33096568">
            <w:pPr>
              <w:jc w:val="both"/>
              <w:rPr>
                <w:rFonts w:hint="eastAsia"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RT3-shRNA</w:t>
            </w:r>
          </w:p>
        </w:tc>
        <w:tc>
          <w:tcPr>
            <w:tcW w:w="6463" w:type="dxa"/>
            <w:gridSpan w:val="2"/>
            <w:tcBorders>
              <w:top w:val="nil"/>
              <w:bottom w:val="nil"/>
            </w:tcBorders>
          </w:tcPr>
          <w:p w14:paraId="0A842053">
            <w:pPr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GGAAGAAGGTCCATATCTTTT</w:t>
            </w:r>
          </w:p>
        </w:tc>
      </w:tr>
      <w:tr w14:paraId="51606CA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bottom w:val="single" w:color="auto" w:sz="4" w:space="0"/>
            </w:tcBorders>
          </w:tcPr>
          <w:p w14:paraId="5D0AAA8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IRT</w:t>
            </w:r>
            <w:r>
              <w:rPr>
                <w:rFonts w:ascii="Times New Roman" w:hAnsi="Times New Roman" w:cs="Times New Roman"/>
                <w:b/>
                <w:bCs/>
              </w:rPr>
              <w:t>3-OE</w:t>
            </w:r>
          </w:p>
        </w:tc>
        <w:tc>
          <w:tcPr>
            <w:tcW w:w="6463" w:type="dxa"/>
            <w:gridSpan w:val="2"/>
            <w:tcBorders>
              <w:top w:val="nil"/>
              <w:bottom w:val="single" w:color="auto" w:sz="4" w:space="0"/>
            </w:tcBorders>
          </w:tcPr>
          <w:p w14:paraId="7D3E12B4">
            <w:pPr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GCGTTCTGGGGTTGGCGCGCCGCGGCAGCCCTCCGGCTGTGGGGCCGGGTAGTTGAACGGGTCGAGGCCGGGGGAGGCGTGGGGCCGTTTCAGGCCTGCGGCTGTCGGCTGGTGCTTGGCGGCAGGGACGATGTGAGTGCGGGGCTGAGAGGCAGCCATGGGGCCCGCGGTGAGCCCTTGGACCCGGCGCGCCCCTTGCAGAGGCCTCCCAGACCCGAGGTGCCCAGGGCATTCCGGAGGCAGCCGAGGGCAGCAGCTCCCAGTTTCTTCTTTTCGAGTATTAAAGGTGGAAGAAGGTCCATATCTTTTTCTGTGGGTGCTTCAAGTGTTGTTGGAAGTGGAGGCAGCAGTGACAAGGGGAAGCTTTCCCTGCAGGATGTAGCTGAGCTGATTCGGGCCAGAGCCTGCCAGAGGGTGGTGGTCATGGTGGGGGCCGGCATCAGCACACCCAGTGGCATTCCAGACTTCAGATCGCCGGGGAGTGGCCTGTACAGCAACCTCCAGCAGTACGATCTCCCGTACCCCGAGGCCATTTTTGAACTCCCATTCTTCTTTCACAACCCCAAGCCCTTTTTCACTTTGGCCAAGGAGCTGTACCCTGGAAACTACAAGCCCAACGTCACTCACTACTTTCTCCGGCTGCTTCATGACAAGGGGCTGCTTCTGCGGCTCTACACGCAGAACATCGATGGGCTTGAGAGAGTGTCGGGCATCCCTGCCTCAAAGCTGGTTGAAGCTCATGGAACCTTTGCCTCTGCCACCTGCACAGTCTGCCAAAGACCCTTCCCAGGGGAGGACATTCGGGCTGACGTGATGGCAGACAGGGTTCCCCGCTGCCCGGTCTGCACCGGCGTTGTGAAGCCCGACATTGTGTTCTTTGGGGAGCCGCTGCCCCAGAGGTTCTTGCTGCATGTGGTTGATTTCCCCATGGCAGATCTGCTGCTCATCCTTGGGACCTCCCTGGAGGTGGAGCCTTTTGCCAGCTTGACCGAGGCCGTGCGGAGCTCAGTTCCCCGACTGCTCATCAACCGGGACTTGGTGGGGCCCTTGGCTTGGCATCCTCGCAGCAGGGACGTGGCCCAGCTGGGGGACGTGGTTCACGGCGTGGAAAGCCTAGTGGAGCTTCTGGGCTGGACAGAAGAGATGCGGGACCTTGTGCAGCGGGAAACTGGGAAGCTTGATGGACCAGACAAATAG</w:t>
            </w:r>
          </w:p>
        </w:tc>
      </w:tr>
    </w:tbl>
    <w:p w14:paraId="3F1EBDA6">
      <w:pPr>
        <w:rPr>
          <w:rFonts w:ascii="Times New Roman" w:hAnsi="Times New Roman" w:cs="Times New Roman"/>
          <w:b/>
          <w:bCs/>
          <w:szCs w:val="21"/>
        </w:rPr>
      </w:pPr>
    </w:p>
    <w:p w14:paraId="51BB7A65">
      <w:pPr>
        <w:rPr>
          <w:rFonts w:ascii="Times New Roman" w:hAnsi="Times New Roman" w:cs="Times New Roman"/>
          <w:b/>
          <w:bCs/>
          <w:szCs w:val="21"/>
        </w:rPr>
      </w:pPr>
    </w:p>
    <w:p w14:paraId="35BC574E">
      <w:pPr>
        <w:rPr>
          <w:rFonts w:ascii="Times New Roman" w:hAnsi="Times New Roman" w:cs="Times New Roman"/>
          <w:b/>
          <w:bCs/>
          <w:szCs w:val="21"/>
        </w:rPr>
      </w:pPr>
    </w:p>
    <w:p w14:paraId="3A1A8695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2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equences of primers used in this study</w:t>
      </w:r>
    </w:p>
    <w:tbl>
      <w:tblPr>
        <w:tblStyle w:val="13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0"/>
        <w:gridCol w:w="4416"/>
      </w:tblGrid>
      <w:tr w14:paraId="403D8F0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90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26A9CC9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me</w:t>
            </w:r>
          </w:p>
        </w:tc>
        <w:tc>
          <w:tcPr>
            <w:tcW w:w="4416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5B1B454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quences of Primer</w:t>
            </w:r>
          </w:p>
        </w:tc>
      </w:tr>
      <w:tr w14:paraId="259FCA8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90" w:type="dxa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 w14:paraId="14A40DE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APDH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-F</w:t>
            </w:r>
          </w:p>
          <w:p w14:paraId="74B535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APDH-R</w:t>
            </w:r>
          </w:p>
          <w:p w14:paraId="66D325C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FGFR1-F</w:t>
            </w:r>
          </w:p>
          <w:p w14:paraId="4D5D23E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FGFR1-R</w:t>
            </w:r>
          </w:p>
          <w:p w14:paraId="0936276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HDAC2-F</w:t>
            </w:r>
          </w:p>
          <w:p w14:paraId="7D91C0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HDAC2-R</w:t>
            </w:r>
          </w:p>
          <w:p w14:paraId="5B9B8F8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HK2-F</w:t>
            </w:r>
          </w:p>
          <w:p w14:paraId="79DD7CD0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HK2-R</w:t>
            </w:r>
          </w:p>
          <w:p w14:paraId="410A2ACD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PFKM-F</w:t>
            </w:r>
          </w:p>
          <w:p w14:paraId="3E18E26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PFKM-R</w:t>
            </w:r>
          </w:p>
          <w:p w14:paraId="5BB23A6B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SIRT3-F</w:t>
            </w:r>
          </w:p>
          <w:p w14:paraId="5F78132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SIRT3-R</w:t>
            </w:r>
          </w:p>
        </w:tc>
        <w:tc>
          <w:tcPr>
            <w:tcW w:w="4416" w:type="dxa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 w14:paraId="1C82C74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ATCAGCAATGCCTC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TCACGCCACAGTTTCC</w:t>
            </w:r>
          </w:p>
          <w:p w14:paraId="6023FD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TCAAATGCCCTTCCAGT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TAACGGACCTTGTAGC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5FBC657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ATTGTGCTTGCCATCC</w:t>
            </w:r>
          </w:p>
          <w:p w14:paraId="598DE1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TCAAGTCTCCTGTGCC</w:t>
            </w:r>
          </w:p>
          <w:p w14:paraId="3301458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GTCCTGATGCGGTTGG</w:t>
            </w:r>
          </w:p>
          <w:p w14:paraId="52D48CB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GCCTTTGTTCTCCTTGAT</w:t>
            </w:r>
          </w:p>
          <w:p w14:paraId="3F27A9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CGTGGTTCTCGTCTC</w:t>
            </w:r>
          </w:p>
          <w:p w14:paraId="6F8FAC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AGGCTGATGGCGTCCC</w:t>
            </w:r>
          </w:p>
          <w:p w14:paraId="75E52A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GGTGGTGGTCATGGTG</w:t>
            </w:r>
          </w:p>
          <w:p w14:paraId="739E93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GTGAAAGAAGAATGGGAGTT</w:t>
            </w:r>
          </w:p>
        </w:tc>
      </w:tr>
    </w:tbl>
    <w:p w14:paraId="7E29FF8C">
      <w:pPr>
        <w:rPr>
          <w:rFonts w:ascii="Times New Roman" w:hAnsi="Times New Roman" w:cs="Times New Roman"/>
          <w:szCs w:val="21"/>
        </w:rPr>
      </w:pPr>
    </w:p>
    <w:p w14:paraId="1E54647D">
      <w:pPr>
        <w:rPr>
          <w:rFonts w:ascii="Times New Roman" w:hAnsi="Times New Roman" w:cs="Times New Roman"/>
          <w:szCs w:val="21"/>
        </w:rPr>
      </w:pPr>
    </w:p>
    <w:p w14:paraId="6FD64917"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Table 3. Antibodies utilized in the study</w:t>
      </w:r>
    </w:p>
    <w:tbl>
      <w:tblPr>
        <w:tblStyle w:val="13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1948"/>
        <w:gridCol w:w="2200"/>
      </w:tblGrid>
      <w:tr w14:paraId="552DA3E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0ABEDED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ntibody</w:t>
            </w:r>
          </w:p>
        </w:tc>
        <w:tc>
          <w:tcPr>
            <w:tcW w:w="2074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5777655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mpany</w:t>
            </w:r>
          </w:p>
        </w:tc>
        <w:tc>
          <w:tcPr>
            <w:tcW w:w="1948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1A78DF1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at. Number</w:t>
            </w:r>
          </w:p>
        </w:tc>
        <w:tc>
          <w:tcPr>
            <w:tcW w:w="2200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2A13D05F">
            <w:pPr>
              <w:ind w:firstLine="482" w:firstLineChars="20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ilution</w:t>
            </w:r>
          </w:p>
        </w:tc>
      </w:tr>
      <w:tr w14:paraId="1389BBE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2F4C0A2">
            <w:pPr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FFFFF"/>
              </w:rPr>
              <w:t xml:space="preserve">FGFR1 </w:t>
            </w:r>
          </w:p>
          <w:p w14:paraId="128EF526">
            <w:pPr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FFFFF"/>
              </w:rPr>
              <w:t xml:space="preserve">GAPDH </w:t>
            </w:r>
          </w:p>
          <w:p w14:paraId="115F74AB">
            <w:pPr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FFFFF"/>
              </w:rPr>
              <w:t xml:space="preserve">PanKla </w:t>
            </w:r>
          </w:p>
          <w:p w14:paraId="160B9100">
            <w:pPr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FFFFF"/>
              </w:rPr>
              <w:t>H3K18la</w:t>
            </w:r>
          </w:p>
          <w:p w14:paraId="54C66E69">
            <w:pPr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FFFFF"/>
              </w:rPr>
              <w:t xml:space="preserve">LDHA </w:t>
            </w:r>
          </w:p>
          <w:p w14:paraId="5B86A1F0">
            <w:pPr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FFFFF"/>
              </w:rPr>
              <w:t>LDHB</w:t>
            </w:r>
          </w:p>
          <w:p w14:paraId="56FF4E5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FFFFF"/>
              </w:rPr>
              <w:t>CCND1</w:t>
            </w:r>
          </w:p>
          <w:p w14:paraId="1B6CB3B3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FFFFF"/>
              </w:rPr>
              <w:t>CCNE1</w:t>
            </w:r>
          </w:p>
          <w:p w14:paraId="3436A2EF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FFFFF"/>
              </w:rPr>
              <w:t>IRT3</w:t>
            </w:r>
          </w:p>
        </w:tc>
        <w:tc>
          <w:tcPr>
            <w:tcW w:w="20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F157A8D">
            <w:pPr>
              <w:rPr>
                <w:rFonts w:ascii="Times New Roman" w:hAnsi="Times New Roman" w:cs="Times New Roman"/>
                <w:szCs w:val="21"/>
                <w:lang w:val="es-ES"/>
              </w:rPr>
            </w:pPr>
            <w:r>
              <w:rPr>
                <w:rFonts w:ascii="Times New Roman" w:hAnsi="Times New Roman" w:cs="Times New Roman"/>
                <w:szCs w:val="21"/>
                <w:lang w:val="es-ES"/>
              </w:rPr>
              <w:t>CST</w:t>
            </w:r>
          </w:p>
          <w:p w14:paraId="660B30E3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4"/>
            <w:r>
              <w:rPr>
                <w:rFonts w:hint="eastAsia" w:ascii="Times New Roman" w:hAnsi="Times New Roman" w:cs="Times New Roman"/>
                <w:szCs w:val="21"/>
                <w:lang w:val="es-ES"/>
              </w:rPr>
              <w:t>CST</w:t>
            </w:r>
          </w:p>
          <w:bookmarkEnd w:id="0"/>
          <w:p w14:paraId="565F611C">
            <w:pPr>
              <w:rPr>
                <w:rFonts w:ascii="Times New Roman" w:hAnsi="Times New Roman" w:cs="Times New Roman"/>
                <w:szCs w:val="21"/>
                <w:lang w:val="es-ES"/>
              </w:rPr>
            </w:pPr>
            <w:r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ABclonal</w:t>
            </w:r>
            <w:r>
              <w:rPr>
                <w:rFonts w:hint="eastAsia" w:ascii="Times New Roman" w:hAnsi="Times New Roman" w:cs="Times New Roman"/>
                <w:szCs w:val="21"/>
                <w:lang w:val="es-ES"/>
              </w:rPr>
              <w:t xml:space="preserve"> </w:t>
            </w:r>
          </w:p>
          <w:p w14:paraId="241D578D">
            <w:pPr>
              <w:rPr>
                <w:rFonts w:ascii="Times New Roman" w:hAnsi="Times New Roman" w:cs="Times New Roman"/>
                <w:szCs w:val="21"/>
                <w:lang w:val="es-ES"/>
              </w:rPr>
            </w:pPr>
            <w:r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PTM Bio</w:t>
            </w:r>
            <w:r>
              <w:rPr>
                <w:rFonts w:ascii="Times New Roman" w:hAnsi="Times New Roman" w:cs="Times New Roman"/>
                <w:szCs w:val="21"/>
                <w:lang w:val="es-ES"/>
              </w:rPr>
              <w:t xml:space="preserve"> </w:t>
            </w:r>
          </w:p>
          <w:p w14:paraId="14B470AD">
            <w:pPr>
              <w:rPr>
                <w:rFonts w:ascii="Times New Roman" w:hAnsi="Times New Roman" w:cs="Times New Roman"/>
                <w:szCs w:val="21"/>
                <w:lang w:val="es-ES"/>
              </w:rPr>
            </w:pPr>
            <w:r>
              <w:rPr>
                <w:rFonts w:hint="eastAsia" w:ascii="Times New Roman" w:hAnsi="Times New Roman" w:cs="Times New Roman"/>
                <w:szCs w:val="21"/>
                <w:lang w:val="es-ES"/>
              </w:rPr>
              <w:t>p</w:t>
            </w:r>
            <w:r>
              <w:rPr>
                <w:rFonts w:ascii="Times New Roman" w:hAnsi="Times New Roman" w:cs="Times New Roman"/>
                <w:szCs w:val="21"/>
                <w:lang w:val="es-ES"/>
              </w:rPr>
              <w:t>roteintech</w:t>
            </w:r>
          </w:p>
          <w:p w14:paraId="69535604">
            <w:pPr>
              <w:rPr>
                <w:rFonts w:ascii="Times New Roman" w:hAnsi="Times New Roman" w:cs="Times New Roman"/>
                <w:szCs w:val="21"/>
                <w:lang w:val="es-ES"/>
              </w:rPr>
            </w:pPr>
            <w:r>
              <w:rPr>
                <w:rFonts w:hint="eastAsia" w:ascii="Times New Roman" w:hAnsi="Times New Roman" w:cs="Times New Roman"/>
                <w:szCs w:val="21"/>
                <w:lang w:val="es-ES"/>
              </w:rPr>
              <w:t>p</w:t>
            </w:r>
            <w:r>
              <w:rPr>
                <w:rFonts w:ascii="Times New Roman" w:hAnsi="Times New Roman" w:cs="Times New Roman"/>
                <w:szCs w:val="21"/>
                <w:lang w:val="es-ES"/>
              </w:rPr>
              <w:t>roteintech</w:t>
            </w:r>
          </w:p>
          <w:p w14:paraId="3D17C7FF">
            <w:pPr>
              <w:rPr>
                <w:rFonts w:ascii="Times New Roman" w:hAnsi="Times New Roman" w:cs="Times New Roman"/>
                <w:szCs w:val="21"/>
                <w:lang w:val="es-ES"/>
              </w:rPr>
            </w:pPr>
            <w:r>
              <w:rPr>
                <w:rFonts w:ascii="Times New Roman" w:hAnsi="Times New Roman" w:cs="Times New Roman"/>
                <w:szCs w:val="21"/>
                <w:lang w:val="es-ES"/>
              </w:rPr>
              <w:t>CST</w:t>
            </w:r>
          </w:p>
          <w:p w14:paraId="546054BB">
            <w:pPr>
              <w:rPr>
                <w:rFonts w:ascii="Times New Roman" w:hAnsi="Times New Roman" w:cs="Times New Roman"/>
                <w:szCs w:val="21"/>
                <w:lang w:val="es-ES"/>
              </w:rPr>
            </w:pPr>
            <w:r>
              <w:rPr>
                <w:rFonts w:ascii="Times New Roman" w:hAnsi="Times New Roman" w:cs="Times New Roman"/>
                <w:szCs w:val="21"/>
                <w:lang w:val="es-ES"/>
              </w:rPr>
              <w:t>CST</w:t>
            </w:r>
          </w:p>
          <w:p w14:paraId="0E9F74A3">
            <w:pPr>
              <w:rPr>
                <w:rFonts w:ascii="Times New Roman" w:hAnsi="Times New Roman" w:cs="Times New Roman"/>
                <w:szCs w:val="21"/>
                <w:lang w:val="es-ES"/>
              </w:rPr>
            </w:pPr>
            <w:r>
              <w:rPr>
                <w:rFonts w:hint="eastAsia" w:ascii="Times New Roman" w:hAnsi="Times New Roman" w:cs="Times New Roman"/>
                <w:szCs w:val="21"/>
                <w:lang w:val="es-ES"/>
              </w:rPr>
              <w:t>p</w:t>
            </w:r>
            <w:r>
              <w:rPr>
                <w:rFonts w:ascii="Times New Roman" w:hAnsi="Times New Roman" w:cs="Times New Roman"/>
                <w:szCs w:val="21"/>
                <w:lang w:val="es-ES"/>
              </w:rPr>
              <w:t>roteintech</w:t>
            </w:r>
          </w:p>
        </w:tc>
        <w:tc>
          <w:tcPr>
            <w:tcW w:w="19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64A37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40S</w:t>
            </w:r>
          </w:p>
          <w:p w14:paraId="384022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18S</w:t>
            </w:r>
          </w:p>
          <w:p w14:paraId="0F815C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23004</w:t>
            </w:r>
          </w:p>
          <w:p w14:paraId="70B6B75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M-1427RM</w:t>
            </w:r>
          </w:p>
          <w:p w14:paraId="2CA589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799-1-AP</w:t>
            </w:r>
          </w:p>
          <w:p w14:paraId="658F89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425-1-Ig</w:t>
            </w:r>
          </w:p>
          <w:p w14:paraId="4E9752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506</w:t>
            </w:r>
          </w:p>
          <w:p w14:paraId="1E39F6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808</w:t>
            </w:r>
          </w:p>
          <w:p w14:paraId="30ACA3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99-1-AP</w:t>
            </w:r>
          </w:p>
        </w:tc>
        <w:tc>
          <w:tcPr>
            <w:tcW w:w="2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A0A3ACC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  <w:p w14:paraId="257E8C43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:</w:t>
            </w:r>
            <w:r>
              <w:rPr>
                <w:rFonts w:ascii="Times New Roman" w:hAnsi="Times New Roman" w:cs="Times New Roman"/>
                <w:szCs w:val="21"/>
              </w:rPr>
              <w:t>1000</w:t>
            </w:r>
          </w:p>
          <w:p w14:paraId="02D7AC41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500</w:t>
            </w:r>
          </w:p>
          <w:p w14:paraId="26F7D8C9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500</w:t>
            </w:r>
          </w:p>
          <w:p w14:paraId="0D446015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5000</w:t>
            </w:r>
          </w:p>
          <w:p w14:paraId="1326AD92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20000</w:t>
            </w:r>
          </w:p>
          <w:p w14:paraId="4DDD6665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  <w:p w14:paraId="41AE1EE9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  <w:p w14:paraId="4FE4B1E7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2000</w:t>
            </w:r>
          </w:p>
        </w:tc>
      </w:tr>
    </w:tbl>
    <w:p w14:paraId="25FAE769">
      <w:pPr>
        <w:rPr>
          <w:rFonts w:ascii="Times New Roman" w:hAnsi="Times New Roman" w:cs="Times New Roman"/>
          <w:szCs w:val="21"/>
        </w:rPr>
      </w:pPr>
    </w:p>
    <w:p w14:paraId="5D901181"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1Nzc0NTA3MjEyNzFV0lEKTi0uzszPAykwqgUAquXP/ywAAAA="/>
  </w:docVars>
  <w:rsids>
    <w:rsidRoot w:val="00AA0DB6"/>
    <w:rsid w:val="00004F11"/>
    <w:rsid w:val="00007723"/>
    <w:rsid w:val="000274CA"/>
    <w:rsid w:val="00043717"/>
    <w:rsid w:val="00045A37"/>
    <w:rsid w:val="00051B9A"/>
    <w:rsid w:val="00071CEE"/>
    <w:rsid w:val="00085B0F"/>
    <w:rsid w:val="00086683"/>
    <w:rsid w:val="000A411A"/>
    <w:rsid w:val="000B2671"/>
    <w:rsid w:val="000B5C6E"/>
    <w:rsid w:val="000C26DE"/>
    <w:rsid w:val="000C79E9"/>
    <w:rsid w:val="000E4B60"/>
    <w:rsid w:val="000E5341"/>
    <w:rsid w:val="000F416E"/>
    <w:rsid w:val="000F4A46"/>
    <w:rsid w:val="00112AE0"/>
    <w:rsid w:val="0012219D"/>
    <w:rsid w:val="00124B18"/>
    <w:rsid w:val="001400CC"/>
    <w:rsid w:val="00150A9F"/>
    <w:rsid w:val="001779F9"/>
    <w:rsid w:val="00186D99"/>
    <w:rsid w:val="0019348B"/>
    <w:rsid w:val="001C656B"/>
    <w:rsid w:val="001E0D27"/>
    <w:rsid w:val="001F09B2"/>
    <w:rsid w:val="001F4AC1"/>
    <w:rsid w:val="00227F60"/>
    <w:rsid w:val="00241A27"/>
    <w:rsid w:val="0027064A"/>
    <w:rsid w:val="00273A76"/>
    <w:rsid w:val="002A29C1"/>
    <w:rsid w:val="002A7110"/>
    <w:rsid w:val="002B17E7"/>
    <w:rsid w:val="002C0BBD"/>
    <w:rsid w:val="002C22B0"/>
    <w:rsid w:val="002C6B6B"/>
    <w:rsid w:val="00304FBC"/>
    <w:rsid w:val="00313405"/>
    <w:rsid w:val="003400BC"/>
    <w:rsid w:val="00343D30"/>
    <w:rsid w:val="00363AED"/>
    <w:rsid w:val="003A3678"/>
    <w:rsid w:val="003C0335"/>
    <w:rsid w:val="003C203D"/>
    <w:rsid w:val="003F6D43"/>
    <w:rsid w:val="00430200"/>
    <w:rsid w:val="004368D8"/>
    <w:rsid w:val="00462CE5"/>
    <w:rsid w:val="00490E80"/>
    <w:rsid w:val="004B45B6"/>
    <w:rsid w:val="004B6122"/>
    <w:rsid w:val="004C35F2"/>
    <w:rsid w:val="004D3EFC"/>
    <w:rsid w:val="004D5C54"/>
    <w:rsid w:val="004E541A"/>
    <w:rsid w:val="00500D33"/>
    <w:rsid w:val="00510CC1"/>
    <w:rsid w:val="00513A7A"/>
    <w:rsid w:val="00515A2B"/>
    <w:rsid w:val="00515A3D"/>
    <w:rsid w:val="0052330C"/>
    <w:rsid w:val="00534842"/>
    <w:rsid w:val="005546DD"/>
    <w:rsid w:val="00583AD8"/>
    <w:rsid w:val="00585E6F"/>
    <w:rsid w:val="00591169"/>
    <w:rsid w:val="005B5F7D"/>
    <w:rsid w:val="005C0265"/>
    <w:rsid w:val="005D16E7"/>
    <w:rsid w:val="00626635"/>
    <w:rsid w:val="00652AA0"/>
    <w:rsid w:val="006548C7"/>
    <w:rsid w:val="00655E23"/>
    <w:rsid w:val="006F09E2"/>
    <w:rsid w:val="00737131"/>
    <w:rsid w:val="0075018F"/>
    <w:rsid w:val="00755AA1"/>
    <w:rsid w:val="007574E0"/>
    <w:rsid w:val="00773A53"/>
    <w:rsid w:val="00784DEA"/>
    <w:rsid w:val="00792D8C"/>
    <w:rsid w:val="007A15A7"/>
    <w:rsid w:val="007B6E0E"/>
    <w:rsid w:val="007C307A"/>
    <w:rsid w:val="007D77F3"/>
    <w:rsid w:val="007E6234"/>
    <w:rsid w:val="007F52E3"/>
    <w:rsid w:val="008016B3"/>
    <w:rsid w:val="00825FBF"/>
    <w:rsid w:val="008338D0"/>
    <w:rsid w:val="008434C2"/>
    <w:rsid w:val="00850710"/>
    <w:rsid w:val="00852A68"/>
    <w:rsid w:val="00865CC6"/>
    <w:rsid w:val="0087109E"/>
    <w:rsid w:val="008808FC"/>
    <w:rsid w:val="00890F60"/>
    <w:rsid w:val="008A41E6"/>
    <w:rsid w:val="008A63DF"/>
    <w:rsid w:val="008C49B7"/>
    <w:rsid w:val="008F4D94"/>
    <w:rsid w:val="00917C38"/>
    <w:rsid w:val="00936DBA"/>
    <w:rsid w:val="00964C11"/>
    <w:rsid w:val="009670E9"/>
    <w:rsid w:val="00984B04"/>
    <w:rsid w:val="00994E9F"/>
    <w:rsid w:val="009966EF"/>
    <w:rsid w:val="009A1DFE"/>
    <w:rsid w:val="009A2F1E"/>
    <w:rsid w:val="009A6D6E"/>
    <w:rsid w:val="009B436E"/>
    <w:rsid w:val="00A03060"/>
    <w:rsid w:val="00A14220"/>
    <w:rsid w:val="00A2045F"/>
    <w:rsid w:val="00A2213F"/>
    <w:rsid w:val="00A366C1"/>
    <w:rsid w:val="00A7272F"/>
    <w:rsid w:val="00A82274"/>
    <w:rsid w:val="00AA0DB6"/>
    <w:rsid w:val="00AB05E3"/>
    <w:rsid w:val="00AB5D15"/>
    <w:rsid w:val="00AC2954"/>
    <w:rsid w:val="00AC4238"/>
    <w:rsid w:val="00AD7FA3"/>
    <w:rsid w:val="00B44739"/>
    <w:rsid w:val="00B44B23"/>
    <w:rsid w:val="00B4525D"/>
    <w:rsid w:val="00B64E22"/>
    <w:rsid w:val="00B6734B"/>
    <w:rsid w:val="00B86FDE"/>
    <w:rsid w:val="00BA6AD6"/>
    <w:rsid w:val="00BC1095"/>
    <w:rsid w:val="00BC2DC1"/>
    <w:rsid w:val="00BD5E24"/>
    <w:rsid w:val="00C02898"/>
    <w:rsid w:val="00C10579"/>
    <w:rsid w:val="00C538A9"/>
    <w:rsid w:val="00C63D21"/>
    <w:rsid w:val="00C6647F"/>
    <w:rsid w:val="00C711A8"/>
    <w:rsid w:val="00C760D3"/>
    <w:rsid w:val="00C85583"/>
    <w:rsid w:val="00C86B2F"/>
    <w:rsid w:val="00C86E83"/>
    <w:rsid w:val="00CA0B15"/>
    <w:rsid w:val="00CF4B42"/>
    <w:rsid w:val="00CF5B6C"/>
    <w:rsid w:val="00D03DA5"/>
    <w:rsid w:val="00D54420"/>
    <w:rsid w:val="00DA61EB"/>
    <w:rsid w:val="00DB7137"/>
    <w:rsid w:val="00DD0BC7"/>
    <w:rsid w:val="00DE35A0"/>
    <w:rsid w:val="00DF3A86"/>
    <w:rsid w:val="00E03090"/>
    <w:rsid w:val="00E07883"/>
    <w:rsid w:val="00E16C70"/>
    <w:rsid w:val="00E44F78"/>
    <w:rsid w:val="00E52B53"/>
    <w:rsid w:val="00E60342"/>
    <w:rsid w:val="00E64605"/>
    <w:rsid w:val="00E72F6E"/>
    <w:rsid w:val="00E81A97"/>
    <w:rsid w:val="00E8360D"/>
    <w:rsid w:val="00EA2CF8"/>
    <w:rsid w:val="00EB26CE"/>
    <w:rsid w:val="00EB479C"/>
    <w:rsid w:val="00EC2C5F"/>
    <w:rsid w:val="00EE629F"/>
    <w:rsid w:val="00EF2EEB"/>
    <w:rsid w:val="00F018F5"/>
    <w:rsid w:val="00F333D8"/>
    <w:rsid w:val="00F43332"/>
    <w:rsid w:val="00F70E15"/>
    <w:rsid w:val="00F740CB"/>
    <w:rsid w:val="00F87F18"/>
    <w:rsid w:val="00FD0EE1"/>
    <w:rsid w:val="00FE7143"/>
    <w:rsid w:val="5E0D6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semiHidden/>
    <w:unhideWhenUsed/>
    <w:qFormat/>
    <w:uiPriority w:val="99"/>
    <w:pPr>
      <w:widowControl w:val="0"/>
      <w:jc w:val="both"/>
    </w:pPr>
    <w:rPr>
      <w:rFonts w:asciiTheme="minorHAnsi" w:hAnsiTheme="minorHAnsi" w:eastAsiaTheme="minorEastAsia" w:cstheme="minorBidi"/>
      <w:kern w:val="2"/>
      <w:sz w:val="20"/>
      <w:szCs w:val="20"/>
    </w:rPr>
  </w:style>
  <w:style w:type="paragraph" w:styleId="3">
    <w:name w:val="Balloon Text"/>
    <w:basedOn w:val="1"/>
    <w:link w:val="16"/>
    <w:semiHidden/>
    <w:unhideWhenUsed/>
    <w:qFormat/>
    <w:uiPriority w:val="99"/>
    <w:pPr>
      <w:widowControl w:val="0"/>
      <w:jc w:val="both"/>
    </w:pPr>
    <w:rPr>
      <w:rFonts w:ascii="Segoe UI" w:hAnsi="Segoe UI" w:cs="Segoe UI" w:eastAsiaTheme="minorEastAsia"/>
      <w:kern w:val="2"/>
      <w:sz w:val="18"/>
      <w:szCs w:val="18"/>
    </w:rPr>
  </w:style>
  <w:style w:type="paragraph" w:styleId="4">
    <w:name w:val="footer"/>
    <w:basedOn w:val="1"/>
    <w:link w:val="12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5">
    <w:name w:val="header"/>
    <w:basedOn w:val="1"/>
    <w:link w:val="11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6">
    <w:name w:val="annotation subject"/>
    <w:basedOn w:val="2"/>
    <w:next w:val="2"/>
    <w:link w:val="15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semiHidden/>
    <w:unhideWhenUsed/>
    <w:qFormat/>
    <w:uiPriority w:val="99"/>
    <w:rPr>
      <w:sz w:val="16"/>
      <w:szCs w:val="16"/>
    </w:rPr>
  </w:style>
  <w:style w:type="character" w:customStyle="1" w:styleId="11">
    <w:name w:val="页眉 字符"/>
    <w:basedOn w:val="9"/>
    <w:link w:val="5"/>
    <w:uiPriority w:val="99"/>
    <w:rPr>
      <w:sz w:val="18"/>
      <w:szCs w:val="18"/>
    </w:rPr>
  </w:style>
  <w:style w:type="character" w:customStyle="1" w:styleId="12">
    <w:name w:val="页脚 字符"/>
    <w:basedOn w:val="9"/>
    <w:link w:val="4"/>
    <w:qFormat/>
    <w:uiPriority w:val="99"/>
    <w:rPr>
      <w:sz w:val="18"/>
      <w:szCs w:val="18"/>
    </w:rPr>
  </w:style>
  <w:style w:type="table" w:customStyle="1" w:styleId="13">
    <w:name w:val="Plain Table 2"/>
    <w:basedOn w:val="7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14">
    <w:name w:val="批注文字 字符"/>
    <w:basedOn w:val="9"/>
    <w:link w:val="2"/>
    <w:semiHidden/>
    <w:qFormat/>
    <w:uiPriority w:val="99"/>
    <w:rPr>
      <w:sz w:val="20"/>
      <w:szCs w:val="20"/>
    </w:rPr>
  </w:style>
  <w:style w:type="character" w:customStyle="1" w:styleId="15">
    <w:name w:val="批注主题 字符"/>
    <w:basedOn w:val="14"/>
    <w:link w:val="6"/>
    <w:semiHidden/>
    <w:qFormat/>
    <w:uiPriority w:val="99"/>
    <w:rPr>
      <w:b/>
      <w:bCs/>
      <w:sz w:val="20"/>
      <w:szCs w:val="20"/>
    </w:rPr>
  </w:style>
  <w:style w:type="character" w:customStyle="1" w:styleId="16">
    <w:name w:val="批注框文本 字符"/>
    <w:basedOn w:val="9"/>
    <w:link w:val="3"/>
    <w:semiHidden/>
    <w:uiPriority w:val="99"/>
    <w:rPr>
      <w:rFonts w:ascii="Segoe UI" w:hAnsi="Segoe UI" w:cs="Segoe UI"/>
      <w:sz w:val="18"/>
      <w:szCs w:val="18"/>
    </w:rPr>
  </w:style>
  <w:style w:type="paragraph" w:customStyle="1" w:styleId="17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8">
    <w:name w:val="font21"/>
    <w:basedOn w:val="9"/>
    <w:qFormat/>
    <w:uiPriority w:val="0"/>
    <w:rPr>
      <w:rFonts w:hint="default" w:ascii="Helvetica" w:hAnsi="Helvetica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11</Words>
  <Characters>4543</Characters>
  <Lines>33</Lines>
  <Paragraphs>9</Paragraphs>
  <TotalTime>14</TotalTime>
  <ScaleCrop>false</ScaleCrop>
  <LinksUpToDate>false</LinksUpToDate>
  <CharactersWithSpaces>458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04:23:00Z</dcterms:created>
  <dc:creator>ThinkPad</dc:creator>
  <cp:lastModifiedBy>江铁蛋</cp:lastModifiedBy>
  <dcterms:modified xsi:type="dcterms:W3CDTF">2026-02-06T12:31:3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ZmNzYzZWI5MzBhYjE3M2MzYWM5N2ViMmZkMGU0NmEiLCJ1c2VySWQiOiI0OTAyMzgwMDIifQ==</vt:lpwstr>
  </property>
  <property fmtid="{D5CDD505-2E9C-101B-9397-08002B2CF9AE}" pid="3" name="KSOProductBuildVer">
    <vt:lpwstr>2052-12.1.0.24657</vt:lpwstr>
  </property>
  <property fmtid="{D5CDD505-2E9C-101B-9397-08002B2CF9AE}" pid="4" name="ICV">
    <vt:lpwstr>A008E40473EB42678A2DF63D90B26FEB_12</vt:lpwstr>
  </property>
</Properties>
</file>